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6D8" w:rsidRDefault="00745543">
      <w:pPr>
        <w:jc w:val="left"/>
        <w:rPr>
          <w:rFonts w:cs="Times New Roman"/>
          <w:spacing w:val="8"/>
          <w:sz w:val="22"/>
          <w:szCs w:val="22"/>
          <w:shd w:val="clear" w:color="auto" w:fill="FFFFFF"/>
        </w:rPr>
      </w:pPr>
      <w:bookmarkStart w:id="0" w:name="_GoBack"/>
      <w:bookmarkEnd w:id="0"/>
      <w:r>
        <w:rPr>
          <w:rFonts w:cs="Times New Roman" w:hint="eastAsia"/>
        </w:rPr>
        <w:t xml:space="preserve">Supplementary </w:t>
      </w:r>
      <w:r>
        <w:rPr>
          <w:rFonts w:cs="Times New Roman"/>
        </w:rPr>
        <w:t>Table 1</w:t>
      </w:r>
      <w:r>
        <w:rPr>
          <w:rFonts w:cs="Times New Roman" w:hint="eastAsia"/>
        </w:rPr>
        <w:t>.</w:t>
      </w:r>
      <w:r>
        <w:rPr>
          <w:rFonts w:cs="Times New Roman"/>
        </w:rPr>
        <w:t xml:space="preserve"> Comparisons of baseline characteristics between the original cohort, matched cohort and weighted cohort</w:t>
      </w:r>
    </w:p>
    <w:tbl>
      <w:tblPr>
        <w:tblW w:w="11766" w:type="dxa"/>
        <w:tblInd w:w="-1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7"/>
        <w:gridCol w:w="1104"/>
        <w:gridCol w:w="1115"/>
        <w:gridCol w:w="792"/>
        <w:gridCol w:w="1139"/>
        <w:gridCol w:w="1116"/>
        <w:gridCol w:w="779"/>
        <w:gridCol w:w="1370"/>
        <w:gridCol w:w="1323"/>
        <w:gridCol w:w="851"/>
      </w:tblGrid>
      <w:tr w:rsidR="00F646D8">
        <w:tc>
          <w:tcPr>
            <w:tcW w:w="217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Covariates</w:t>
            </w:r>
          </w:p>
        </w:tc>
        <w:tc>
          <w:tcPr>
            <w:tcW w:w="3011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Original cohort</w:t>
            </w:r>
          </w:p>
        </w:tc>
        <w:tc>
          <w:tcPr>
            <w:tcW w:w="3034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Matched cohort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Weighted cohort</w:t>
            </w:r>
          </w:p>
        </w:tc>
      </w:tr>
      <w:tr w:rsidR="00F646D8">
        <w:tc>
          <w:tcPr>
            <w:tcW w:w="2177" w:type="dxa"/>
            <w:vMerge/>
            <w:tcBorders>
              <w:left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  <w:bookmarkStart w:id="1" w:name="OLE_LINK8" w:colFirst="1" w:colLast="2"/>
            <w:bookmarkStart w:id="2" w:name="OLE_LINK3" w:colFirst="1" w:colLast="3"/>
          </w:p>
        </w:tc>
        <w:tc>
          <w:tcPr>
            <w:tcW w:w="1104" w:type="dxa"/>
            <w:tcBorders>
              <w:left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No-GCs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GCs</w:t>
            </w:r>
          </w:p>
        </w:tc>
        <w:tc>
          <w:tcPr>
            <w:tcW w:w="792" w:type="dxa"/>
            <w:tcBorders>
              <w:left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P value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No-GCs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GCs</w:t>
            </w:r>
          </w:p>
        </w:tc>
        <w:tc>
          <w:tcPr>
            <w:tcW w:w="779" w:type="dxa"/>
            <w:tcBorders>
              <w:left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P value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No-GCs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GC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P value</w:t>
            </w:r>
          </w:p>
        </w:tc>
      </w:tr>
      <w:bookmarkEnd w:id="1"/>
      <w:bookmarkEnd w:id="2"/>
      <w:tr w:rsidR="00F646D8">
        <w:tc>
          <w:tcPr>
            <w:tcW w:w="2177" w:type="dxa"/>
            <w:tcBorders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N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86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80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80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80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79.9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80.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Age, years o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1.3 ± 1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1.5 ± 11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8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2.0 ± 10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1.5 ± 1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6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1.4 ± 10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1.5 ± 1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30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Gender, male, n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2 (39.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4 (46.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2 (45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4 (46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3.4 (46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4 (4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43</w:t>
            </w:r>
          </w:p>
        </w:tc>
      </w:tr>
      <w:tr w:rsidR="00F646D8">
        <w:trPr>
          <w:trHeight w:val="9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Disease severity, n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8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71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6D8" w:rsidRDefault="00745543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 General/midd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73 (44.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6 (36.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3 (35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6 (36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5.6 (36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6.0 (3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 Seve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13 (55.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4 (63.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7 (65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4 (63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4.3 (63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4.0 (6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omorbidities, n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ind w:firstLineChars="50" w:firstLine="90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Hypertension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4 (24.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46 </w:t>
            </w:r>
            <w:r>
              <w:rPr>
                <w:rFonts w:eastAsia="等线" w:cs="Times New Roman"/>
                <w:sz w:val="18"/>
                <w:szCs w:val="18"/>
              </w:rPr>
              <w:t>(25.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8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5 (25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6 (25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2.2 (23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6 (2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596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ind w:firstLineChars="50" w:firstLine="90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4 (8.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 (8.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 (8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 (8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.9 (8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 (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857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ind w:firstLineChars="50" w:firstLine="90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2 (5.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 (2.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0 (5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 (2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.8 (5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 (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88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ind w:firstLineChars="50" w:firstLine="90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Other diseas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7 (17.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42 </w:t>
            </w:r>
            <w:r>
              <w:rPr>
                <w:rFonts w:eastAsia="等线" w:cs="Times New Roman"/>
                <w:sz w:val="18"/>
                <w:szCs w:val="18"/>
              </w:rPr>
              <w:t>(23.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4 (18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2 (23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36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1.8 (17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2 (2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34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ltered mental status, n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4 (29.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7 (37.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9 (38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7 (37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4.7 (36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7 (3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782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leeding tendency, n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3 (18.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1 (17.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7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9 (21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1 (17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3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8.9 (21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1 (1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80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Gastrointestinal symptoms, n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13 (81.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45 (80.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7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48 (82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45 (80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7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49.7 (83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45 (8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65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Respiratory system performance, n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5 (29.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8 (26.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8 (32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8 (26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3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8.1 (32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48 </w:t>
            </w:r>
            <w:r>
              <w:rPr>
                <w:rFonts w:eastAsia="等线" w:cs="Times New Roman"/>
                <w:sz w:val="18"/>
                <w:szCs w:val="18"/>
              </w:rPr>
              <w:t>(2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83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>Muscle soreness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5 (32.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1 (39.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0 (38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1 (39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4.2 (35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1 (3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11</w:t>
            </w:r>
          </w:p>
        </w:tc>
      </w:tr>
      <w:tr w:rsidR="00F646D8">
        <w:trPr>
          <w:trHeight w:val="9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Muscle tremor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8 (15.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5 (13.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8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5 (19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5 (13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3.4 (18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5 (1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92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proofErr w:type="gramStart"/>
            <w:r>
              <w:rPr>
                <w:rFonts w:eastAsia="等线" w:cs="Times New Roman"/>
                <w:sz w:val="18"/>
                <w:szCs w:val="18"/>
              </w:rPr>
              <w:t>lymphadenopathy</w:t>
            </w:r>
            <w:proofErr w:type="gramEnd"/>
            <w:r>
              <w:rPr>
                <w:rFonts w:eastAsia="等线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2 (18.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1</w:t>
            </w:r>
            <w:r>
              <w:rPr>
                <w:rFonts w:eastAsia="等线" w:cs="Times New Roman"/>
                <w:sz w:val="18"/>
                <w:szCs w:val="18"/>
              </w:rPr>
              <w:t xml:space="preserve"> (11.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4 (18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1 (11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4.8 (19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1 (1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13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Laboratory results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646D8">
        <w:trPr>
          <w:trHeight w:val="9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WB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.7 ± 1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.3 ± 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.7 ± 1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.3 ± 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.6 ± 1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.3 ± 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14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PL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0.7 ± 22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7.0 ± 2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6.2 ± 20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7.0 ± 2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7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6.8 ±</w:t>
            </w:r>
            <w:r>
              <w:rPr>
                <w:rFonts w:eastAsia="等线" w:cs="Times New Roman"/>
                <w:sz w:val="18"/>
                <w:szCs w:val="18"/>
              </w:rPr>
              <w:t xml:space="preserve"> 21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7.0 ± 2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890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LY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 ± 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7 ± 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eastAsia="等线" w:cs="Times New Roman" w:hint="eastAsia"/>
                <w:sz w:val="18"/>
                <w:szCs w:val="18"/>
              </w:rPr>
              <w:t>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8 ± 0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7 ± 0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 ± 0.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7 ±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02</w:t>
            </w:r>
            <w:r>
              <w:rPr>
                <w:rFonts w:eastAsia="等线" w:cs="Times New Roman" w:hint="eastAsia"/>
                <w:sz w:val="18"/>
                <w:szCs w:val="18"/>
              </w:rPr>
              <w:t>*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AS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34.1 ± 74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50.6 ± 92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6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31.9 ± 95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50.6 ± 9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79.9 ± 63.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50.6 ± 9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508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AL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4.7 ± 47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9.7 ± 36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7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1.1 ± 34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9.7 ± 3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33.8 ± 46.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9.7 ± 3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307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TBI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.3 ± 5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.5 ± 5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8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.5 ± 5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.5 ± 5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8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.7 ± 5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.5 ± 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759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AL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1.5 ± 4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1.7 ± 4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6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0.9 ± 4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1.7 ± 4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1.0 ± 4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1.7 ± 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16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SC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8.3 ± 27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5.8 ± 36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1.2 ± 35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5.8 ± 3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3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2.4 ± 31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5.8 ± 3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58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BUN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5 ± 1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9 ± 1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7 ± 1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9 ± 1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6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9 ± 1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9 ± 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898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LD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028.6 ± 399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67.5 ± 561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19</w:t>
            </w:r>
            <w:r>
              <w:rPr>
                <w:rFonts w:eastAsia="等线" w:cs="Times New Roman" w:hint="eastAsia"/>
                <w:sz w:val="18"/>
                <w:szCs w:val="18"/>
              </w:rPr>
              <w:t>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04.9</w:t>
            </w:r>
            <w:r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sz w:val="18"/>
                <w:szCs w:val="18"/>
              </w:rPr>
              <w:t>± 67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67.5 ± 56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6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68.6 ± 315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67.5 ± 56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17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CK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27.8 ± 437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652.9 ± 584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8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313.1 ± 573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652.9 ± 584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376.6 ± 418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652.9 ± 58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363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CKM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.6 ± 21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8.9 ± 4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5.3 ± 39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8.9 ± 40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7.7 ± 26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8.9 ± 4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77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lastRenderedPageBreak/>
              <w:t xml:space="preserve">  </w:t>
            </w:r>
            <w:proofErr w:type="spellStart"/>
            <w:r>
              <w:rPr>
                <w:rFonts w:eastAsia="等线" w:cs="Times New Roman"/>
                <w:color w:val="242021"/>
                <w:sz w:val="18"/>
                <w:szCs w:val="18"/>
              </w:rPr>
              <w:t>cTnI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07.4 ± 121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44.8 ± 159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8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17.4 ± 166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44.8 ± 159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44.2 ± 151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44.8 ± 15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547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Ferriti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6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93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 ≥ 100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6 (14.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3 (12.8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2 (12.2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3 (12.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3.0 (12.8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3 (12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646D8">
        <w:tc>
          <w:tcPr>
            <w:tcW w:w="21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 &lt;10000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30 (85.5)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7 (87.2)</w:t>
            </w: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8 (87.8)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7 (87.2)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6.9 (87.1)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7 (87.2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eastAsia="等线" w:cs="Times New Roman"/>
                <w:color w:val="242021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.2 ± 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.4 ± 2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3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.4 ± 2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.4 ± 2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.4 ± 3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.4 ± 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79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6D8" w:rsidRDefault="00745543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Viral loa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eastAsia="等线" w:cs="Times New Roman" w:hint="eastAsia"/>
                <w:sz w:val="18"/>
                <w:szCs w:val="18"/>
              </w:rPr>
              <w:t>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000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ind w:firstLineChars="100" w:firstLine="180"/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 ≥ 1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76 (45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4 (68.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4 (68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4 (68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4.0 (68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4 (6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ind w:firstLineChars="100" w:firstLine="180"/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 xml:space="preserve">   &lt;1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10 (54.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6 (31.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6 (31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6 (31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5.9 (31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6 (3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ind w:firstLineChars="100" w:firstLine="180"/>
              <w:rPr>
                <w:rFonts w:eastAsia="等线" w:cs="Times New Roman"/>
                <w:color w:val="242021"/>
                <w:sz w:val="18"/>
                <w:szCs w:val="18"/>
              </w:rPr>
            </w:pPr>
            <w:proofErr w:type="spellStart"/>
            <w:r>
              <w:rPr>
                <w:rFonts w:eastAsia="等线" w:cs="Times New Roman" w:hint="eastAsia"/>
                <w:color w:val="242021"/>
                <w:sz w:val="18"/>
                <w:szCs w:val="18"/>
              </w:rPr>
              <w:t>h</w:t>
            </w:r>
            <w:r>
              <w:rPr>
                <w:rFonts w:eastAsia="等线" w:cs="Times New Roman"/>
                <w:color w:val="242021"/>
                <w:sz w:val="18"/>
                <w:szCs w:val="18"/>
              </w:rPr>
              <w:t>s</w:t>
            </w:r>
            <w:proofErr w:type="spellEnd"/>
            <w:r>
              <w:rPr>
                <w:rFonts w:eastAsia="等线" w:cs="Times New Roman"/>
                <w:color w:val="242021"/>
                <w:sz w:val="18"/>
                <w:szCs w:val="18"/>
              </w:rPr>
              <w:t>-CRP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.8 ± 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.8 ± 5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0.5 ± 5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.8 ± 5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.8 ± 3.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.8 ± 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34</w:t>
            </w:r>
          </w:p>
        </w:tc>
      </w:tr>
      <w:tr w:rsidR="00F646D8">
        <w:trPr>
          <w:trHeight w:val="9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ind w:firstLineChars="100" w:firstLine="180"/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>PC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8 ± 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1 ± 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3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2 ± 0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1 ± 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7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 ± 0.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1 ± 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546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>Outco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F646D8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ind w:firstLineChars="100" w:firstLine="180"/>
              <w:rPr>
                <w:rFonts w:eastAsia="等线" w:cs="Times New Roman"/>
                <w:color w:val="242021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>Tim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.5 ± 4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0.6 ± 5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33</w:t>
            </w:r>
            <w:r>
              <w:rPr>
                <w:rFonts w:eastAsia="等线" w:cs="Times New Roman" w:hint="eastAsia"/>
                <w:sz w:val="18"/>
                <w:szCs w:val="18"/>
              </w:rPr>
              <w:t>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.7 ± 5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0.6 ± 5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.8 ± 3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0.6 ± 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71</w:t>
            </w:r>
          </w:p>
        </w:tc>
      </w:tr>
      <w:tr w:rsidR="00F646D8">
        <w:trPr>
          <w:trHeight w:val="232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ind w:firstLineChars="100" w:firstLine="180"/>
              <w:rPr>
                <w:rFonts w:eastAsia="等线" w:cs="Times New Roman"/>
                <w:color w:val="242021"/>
                <w:sz w:val="18"/>
                <w:szCs w:val="18"/>
              </w:rPr>
            </w:pPr>
            <w:proofErr w:type="gramStart"/>
            <w:r>
              <w:rPr>
                <w:rFonts w:eastAsia="等线" w:cs="Times New Roman"/>
                <w:color w:val="242021"/>
                <w:sz w:val="18"/>
                <w:szCs w:val="18"/>
              </w:rPr>
              <w:t>death</w:t>
            </w:r>
            <w:proofErr w:type="gramEnd"/>
            <w:r>
              <w:rPr>
                <w:rFonts w:eastAsia="等线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6 (11.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8 (21.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06</w:t>
            </w:r>
            <w:r>
              <w:rPr>
                <w:rFonts w:eastAsia="等线" w:cs="Times New Roman" w:hint="eastAsia"/>
                <w:sz w:val="18"/>
                <w:szCs w:val="18"/>
              </w:rPr>
              <w:t>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1 (17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8 (21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7.6 (15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8 (2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14</w:t>
            </w:r>
          </w:p>
        </w:tc>
      </w:tr>
      <w:tr w:rsidR="00F646D8">
        <w:tc>
          <w:tcPr>
            <w:tcW w:w="21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ind w:firstLineChars="50" w:firstLine="90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242021"/>
                <w:sz w:val="18"/>
                <w:szCs w:val="18"/>
              </w:rPr>
              <w:t>Secondary infection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1 (13.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2 (17.8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9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5 (13.9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2 (17.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38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7.6 (15.4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2 (17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46D8" w:rsidRDefault="00745543"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99</w:t>
            </w:r>
          </w:p>
        </w:tc>
      </w:tr>
    </w:tbl>
    <w:p w:rsidR="00F646D8" w:rsidRDefault="00F646D8">
      <w:pPr>
        <w:rPr>
          <w:rFonts w:cs="Times New Roman"/>
          <w:spacing w:val="8"/>
          <w:sz w:val="22"/>
          <w:szCs w:val="22"/>
          <w:shd w:val="clear" w:color="auto" w:fill="FFFFFF"/>
        </w:rPr>
      </w:pPr>
    </w:p>
    <w:p w:rsidR="00F646D8" w:rsidRPr="00745543" w:rsidRDefault="00745543">
      <w:pPr>
        <w:spacing w:line="360" w:lineRule="auto"/>
        <w:rPr>
          <w:rFonts w:cs="Times New Roman"/>
          <w:sz w:val="22"/>
          <w:szCs w:val="22"/>
        </w:rPr>
      </w:pPr>
      <w:r w:rsidRPr="00745543">
        <w:rPr>
          <w:rFonts w:cs="Times New Roman"/>
          <w:sz w:val="22"/>
          <w:szCs w:val="22"/>
        </w:rPr>
        <w:t xml:space="preserve">Data are presented as n, n (%) or mean ± standard deviation. </w:t>
      </w:r>
    </w:p>
    <w:p w:rsidR="00F646D8" w:rsidRPr="00745543" w:rsidRDefault="00745543">
      <w:pPr>
        <w:spacing w:line="360" w:lineRule="auto"/>
        <w:rPr>
          <w:rFonts w:cs="Times New Roman"/>
          <w:sz w:val="22"/>
          <w:szCs w:val="22"/>
        </w:rPr>
      </w:pPr>
      <w:r w:rsidRPr="00745543">
        <w:rPr>
          <w:rFonts w:cs="Times New Roman" w:hint="eastAsia"/>
          <w:sz w:val="22"/>
          <w:szCs w:val="22"/>
        </w:rPr>
        <w:t>*</w:t>
      </w:r>
      <w:r w:rsidRPr="00745543">
        <w:rPr>
          <w:rFonts w:cs="Times New Roman" w:hint="eastAsia"/>
          <w:sz w:val="22"/>
          <w:szCs w:val="22"/>
        </w:rPr>
        <w:t>：</w:t>
      </w:r>
      <w:r w:rsidRPr="00745543">
        <w:rPr>
          <w:rFonts w:cs="Times New Roman" w:hint="eastAsia"/>
          <w:sz w:val="22"/>
          <w:szCs w:val="22"/>
        </w:rPr>
        <w:t>T</w:t>
      </w:r>
      <w:r w:rsidRPr="00745543">
        <w:rPr>
          <w:rFonts w:cs="Times New Roman"/>
          <w:sz w:val="22"/>
          <w:szCs w:val="22"/>
        </w:rPr>
        <w:t>here is a statistically significant difference.</w:t>
      </w:r>
    </w:p>
    <w:p w:rsidR="00F646D8" w:rsidRPr="00745543" w:rsidRDefault="00745543">
      <w:pPr>
        <w:spacing w:line="360" w:lineRule="auto"/>
        <w:rPr>
          <w:rFonts w:cs="Times New Roman"/>
          <w:color w:val="333333"/>
          <w:sz w:val="22"/>
          <w:szCs w:val="20"/>
          <w:shd w:val="clear" w:color="auto" w:fill="FFFFFF"/>
        </w:rPr>
      </w:pPr>
      <w:r w:rsidRPr="00745543">
        <w:rPr>
          <w:rFonts w:cs="Times New Roman"/>
          <w:sz w:val="22"/>
          <w:szCs w:val="22"/>
        </w:rPr>
        <w:t>Abbreviations: COPD, chronic obstructive pulmonary disease; WBC, white blood cell; PLT,</w:t>
      </w:r>
      <w:r w:rsidRPr="00745543">
        <w:rPr>
          <w:rFonts w:cs="Times New Roman"/>
          <w:sz w:val="22"/>
          <w:szCs w:val="22"/>
        </w:rPr>
        <w:t xml:space="preserve"> platelet; LYM, lymphocyte; AST, aspartate amino </w:t>
      </w:r>
      <w:proofErr w:type="spellStart"/>
      <w:r w:rsidRPr="00745543">
        <w:rPr>
          <w:rFonts w:cs="Times New Roman"/>
          <w:sz w:val="22"/>
          <w:szCs w:val="22"/>
        </w:rPr>
        <w:t>transferase</w:t>
      </w:r>
      <w:proofErr w:type="spellEnd"/>
      <w:r w:rsidRPr="00745543">
        <w:rPr>
          <w:rFonts w:cs="Times New Roman"/>
          <w:sz w:val="22"/>
          <w:szCs w:val="22"/>
        </w:rPr>
        <w:t xml:space="preserve">; ALT, alanine aminotransferase; TBIL, </w:t>
      </w:r>
      <w:r w:rsidRPr="00745543">
        <w:rPr>
          <w:rFonts w:cs="Times New Roman"/>
          <w:color w:val="333333"/>
          <w:sz w:val="22"/>
          <w:szCs w:val="20"/>
          <w:shd w:val="clear" w:color="auto" w:fill="FFFFFF"/>
        </w:rPr>
        <w:t xml:space="preserve">total bilirubin; ALB, albumin; SCR, serum creatinine; BUN, blood urea nitrogen; LDH, lactate dehydrogenase; CK, </w:t>
      </w:r>
      <w:proofErr w:type="spellStart"/>
      <w:r w:rsidRPr="00745543">
        <w:rPr>
          <w:rFonts w:cs="Times New Roman"/>
          <w:color w:val="333333"/>
          <w:sz w:val="22"/>
          <w:szCs w:val="20"/>
          <w:shd w:val="clear" w:color="auto" w:fill="FFFFFF"/>
        </w:rPr>
        <w:t>creatine</w:t>
      </w:r>
      <w:proofErr w:type="spellEnd"/>
      <w:r w:rsidRPr="00745543">
        <w:rPr>
          <w:rFonts w:cs="Times New Roman"/>
          <w:color w:val="333333"/>
          <w:sz w:val="22"/>
          <w:szCs w:val="20"/>
          <w:shd w:val="clear" w:color="auto" w:fill="FFFFFF"/>
        </w:rPr>
        <w:t xml:space="preserve"> kinase; CKMB, </w:t>
      </w:r>
      <w:proofErr w:type="spellStart"/>
      <w:r w:rsidRPr="00745543">
        <w:rPr>
          <w:rFonts w:cs="Times New Roman"/>
          <w:color w:val="333333"/>
          <w:sz w:val="22"/>
          <w:szCs w:val="20"/>
          <w:shd w:val="clear" w:color="auto" w:fill="FFFFFF"/>
        </w:rPr>
        <w:t>creatine</w:t>
      </w:r>
      <w:proofErr w:type="spellEnd"/>
      <w:r w:rsidRPr="00745543">
        <w:rPr>
          <w:rFonts w:cs="Times New Roman"/>
          <w:color w:val="333333"/>
          <w:sz w:val="22"/>
          <w:szCs w:val="20"/>
          <w:shd w:val="clear" w:color="auto" w:fill="FFFFFF"/>
        </w:rPr>
        <w:t xml:space="preserve"> kinase </w:t>
      </w:r>
      <w:proofErr w:type="spellStart"/>
      <w:r w:rsidRPr="00745543">
        <w:rPr>
          <w:rFonts w:cs="Times New Roman"/>
          <w:color w:val="333333"/>
          <w:sz w:val="22"/>
          <w:szCs w:val="20"/>
          <w:shd w:val="clear" w:color="auto" w:fill="FFFFFF"/>
        </w:rPr>
        <w:t>isoenz</w:t>
      </w:r>
      <w:r w:rsidRPr="00745543">
        <w:rPr>
          <w:rFonts w:cs="Times New Roman"/>
          <w:color w:val="333333"/>
          <w:sz w:val="22"/>
          <w:szCs w:val="20"/>
          <w:shd w:val="clear" w:color="auto" w:fill="FFFFFF"/>
        </w:rPr>
        <w:t>ymes</w:t>
      </w:r>
      <w:proofErr w:type="spellEnd"/>
      <w:r w:rsidRPr="00745543">
        <w:rPr>
          <w:rFonts w:cs="Times New Roman"/>
          <w:color w:val="333333"/>
          <w:sz w:val="22"/>
          <w:szCs w:val="20"/>
          <w:shd w:val="clear" w:color="auto" w:fill="FFFFFF"/>
        </w:rPr>
        <w:t xml:space="preserve">; </w:t>
      </w:r>
      <w:proofErr w:type="spellStart"/>
      <w:r w:rsidRPr="00745543">
        <w:rPr>
          <w:rFonts w:cs="Times New Roman"/>
          <w:color w:val="333333"/>
          <w:sz w:val="22"/>
          <w:szCs w:val="20"/>
          <w:shd w:val="clear" w:color="auto" w:fill="FFFFFF"/>
        </w:rPr>
        <w:t>cTnI</w:t>
      </w:r>
      <w:proofErr w:type="spellEnd"/>
      <w:r w:rsidRPr="00745543">
        <w:rPr>
          <w:rFonts w:cs="Times New Roman"/>
          <w:color w:val="333333"/>
          <w:sz w:val="22"/>
          <w:szCs w:val="20"/>
          <w:shd w:val="clear" w:color="auto" w:fill="FFFFFF"/>
        </w:rPr>
        <w:t xml:space="preserve">, cardiac troponin I; </w:t>
      </w:r>
      <w:proofErr w:type="spellStart"/>
      <w:r w:rsidRPr="00745543">
        <w:rPr>
          <w:rFonts w:cs="Times New Roman"/>
          <w:color w:val="333333"/>
          <w:sz w:val="22"/>
          <w:szCs w:val="20"/>
          <w:shd w:val="clear" w:color="auto" w:fill="FFFFFF"/>
        </w:rPr>
        <w:t>Glu</w:t>
      </w:r>
      <w:proofErr w:type="spellEnd"/>
      <w:r w:rsidRPr="00745543">
        <w:rPr>
          <w:rFonts w:cs="Times New Roman"/>
          <w:color w:val="333333"/>
          <w:sz w:val="22"/>
          <w:szCs w:val="20"/>
          <w:shd w:val="clear" w:color="auto" w:fill="FFFFFF"/>
        </w:rPr>
        <w:t xml:space="preserve">, glucose; </w:t>
      </w:r>
      <w:proofErr w:type="spellStart"/>
      <w:r w:rsidRPr="00745543">
        <w:rPr>
          <w:rFonts w:cs="Times New Roman"/>
          <w:color w:val="333333"/>
          <w:sz w:val="22"/>
          <w:szCs w:val="20"/>
          <w:shd w:val="clear" w:color="auto" w:fill="FFFFFF"/>
        </w:rPr>
        <w:t>hs</w:t>
      </w:r>
      <w:proofErr w:type="spellEnd"/>
      <w:r w:rsidRPr="00745543">
        <w:rPr>
          <w:rFonts w:cs="Times New Roman"/>
          <w:color w:val="333333"/>
          <w:sz w:val="22"/>
          <w:szCs w:val="20"/>
          <w:shd w:val="clear" w:color="auto" w:fill="FFFFFF"/>
        </w:rPr>
        <w:t xml:space="preserve">-CRP, hypersensitive C-reactive protein; PCT, </w:t>
      </w:r>
      <w:proofErr w:type="spellStart"/>
      <w:r w:rsidRPr="00745543">
        <w:rPr>
          <w:rFonts w:cs="Times New Roman"/>
          <w:color w:val="333333"/>
          <w:sz w:val="22"/>
          <w:szCs w:val="20"/>
          <w:shd w:val="clear" w:color="auto" w:fill="FFFFFF"/>
        </w:rPr>
        <w:t>procalcitonin</w:t>
      </w:r>
      <w:proofErr w:type="spellEnd"/>
      <w:r w:rsidRPr="00745543">
        <w:rPr>
          <w:rFonts w:cs="Times New Roman"/>
          <w:color w:val="333333"/>
          <w:sz w:val="22"/>
          <w:szCs w:val="20"/>
          <w:shd w:val="clear" w:color="auto" w:fill="FFFFFF"/>
        </w:rPr>
        <w:t>.</w:t>
      </w:r>
    </w:p>
    <w:p w:rsidR="00F646D8" w:rsidRDefault="00F646D8">
      <w:pPr>
        <w:rPr>
          <w:rFonts w:cs="Times New Roman"/>
          <w:spacing w:val="8"/>
          <w:sz w:val="22"/>
          <w:szCs w:val="22"/>
          <w:shd w:val="clear" w:color="auto" w:fill="FFFFFF"/>
        </w:rPr>
      </w:pPr>
    </w:p>
    <w:p w:rsidR="00F646D8" w:rsidRDefault="00745543" w:rsidP="00745543">
      <w:pPr>
        <w:widowControl/>
        <w:jc w:val="left"/>
      </w:pPr>
      <w:r>
        <w:rPr>
          <w:rFonts w:cs="Times New Roman"/>
          <w:spacing w:val="8"/>
          <w:sz w:val="22"/>
          <w:szCs w:val="22"/>
          <w:shd w:val="clear" w:color="auto" w:fill="FFFFFF"/>
        </w:rPr>
        <w:br w:type="page"/>
      </w:r>
    </w:p>
    <w:sectPr w:rsidR="00F64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S0MAOSRhYmBpaWhko6SsGpxcWZ+XkgBYaGtQBiHm+sLQAAAA=="/>
    <w:docVar w:name="commondata" w:val="eyJoZGlkIjoiMWJmYmVhMGQ2YWQwOTc0ZDFkYmVkZTE0NzFkNThlYzIifQ=="/>
    <w:docVar w:name="KSO_WPS_MARK_KEY" w:val="50f41009-c325-4071-88fc-cf35f1ac7b18"/>
  </w:docVars>
  <w:rsids>
    <w:rsidRoot w:val="461915B6"/>
    <w:rsid w:val="000B78E9"/>
    <w:rsid w:val="00130F6C"/>
    <w:rsid w:val="0013129F"/>
    <w:rsid w:val="00271F59"/>
    <w:rsid w:val="003437B5"/>
    <w:rsid w:val="00356383"/>
    <w:rsid w:val="004425D1"/>
    <w:rsid w:val="0045399C"/>
    <w:rsid w:val="00464FEC"/>
    <w:rsid w:val="004B03AD"/>
    <w:rsid w:val="00500581"/>
    <w:rsid w:val="00524FCA"/>
    <w:rsid w:val="0056716F"/>
    <w:rsid w:val="00633164"/>
    <w:rsid w:val="00693F56"/>
    <w:rsid w:val="007072A6"/>
    <w:rsid w:val="00745543"/>
    <w:rsid w:val="00823ECB"/>
    <w:rsid w:val="00835B98"/>
    <w:rsid w:val="00840B78"/>
    <w:rsid w:val="008B29EF"/>
    <w:rsid w:val="008B39E5"/>
    <w:rsid w:val="008C3AAB"/>
    <w:rsid w:val="008C3D5C"/>
    <w:rsid w:val="008E34F7"/>
    <w:rsid w:val="00977555"/>
    <w:rsid w:val="00A03FC7"/>
    <w:rsid w:val="00A64CD0"/>
    <w:rsid w:val="00A94FD2"/>
    <w:rsid w:val="00AB2657"/>
    <w:rsid w:val="00B738C5"/>
    <w:rsid w:val="00BC1519"/>
    <w:rsid w:val="00BE0545"/>
    <w:rsid w:val="00C60C74"/>
    <w:rsid w:val="00C95DB1"/>
    <w:rsid w:val="00CA2782"/>
    <w:rsid w:val="00CF01FB"/>
    <w:rsid w:val="00CF65D2"/>
    <w:rsid w:val="00D034E8"/>
    <w:rsid w:val="00D11FCB"/>
    <w:rsid w:val="00D607F8"/>
    <w:rsid w:val="00DA1C17"/>
    <w:rsid w:val="00E05FD3"/>
    <w:rsid w:val="00E3128D"/>
    <w:rsid w:val="00E36033"/>
    <w:rsid w:val="00E62271"/>
    <w:rsid w:val="00EE5E76"/>
    <w:rsid w:val="00F26153"/>
    <w:rsid w:val="00F30E9D"/>
    <w:rsid w:val="00F544E4"/>
    <w:rsid w:val="00F646D8"/>
    <w:rsid w:val="01557A07"/>
    <w:rsid w:val="05191440"/>
    <w:rsid w:val="05A21471"/>
    <w:rsid w:val="06AE2FA5"/>
    <w:rsid w:val="078828AD"/>
    <w:rsid w:val="098035FE"/>
    <w:rsid w:val="09905A49"/>
    <w:rsid w:val="0B2226D0"/>
    <w:rsid w:val="0C985340"/>
    <w:rsid w:val="11625F1D"/>
    <w:rsid w:val="156E30E2"/>
    <w:rsid w:val="16DB6C70"/>
    <w:rsid w:val="178C5AA1"/>
    <w:rsid w:val="189A45A5"/>
    <w:rsid w:val="1DCC309C"/>
    <w:rsid w:val="24064AC4"/>
    <w:rsid w:val="25E34845"/>
    <w:rsid w:val="25EB42DB"/>
    <w:rsid w:val="262D044F"/>
    <w:rsid w:val="26EA27E4"/>
    <w:rsid w:val="272F1FA5"/>
    <w:rsid w:val="29DB01C2"/>
    <w:rsid w:val="2ADC0696"/>
    <w:rsid w:val="31BC4D7D"/>
    <w:rsid w:val="36EB413B"/>
    <w:rsid w:val="3AC52A95"/>
    <w:rsid w:val="410D73A4"/>
    <w:rsid w:val="461915B6"/>
    <w:rsid w:val="4A950D37"/>
    <w:rsid w:val="550146D2"/>
    <w:rsid w:val="55872E29"/>
    <w:rsid w:val="56147F2C"/>
    <w:rsid w:val="5D537A94"/>
    <w:rsid w:val="60665A6D"/>
    <w:rsid w:val="609C27BC"/>
    <w:rsid w:val="61A905CB"/>
    <w:rsid w:val="62145A44"/>
    <w:rsid w:val="642B7EC7"/>
    <w:rsid w:val="6827516E"/>
    <w:rsid w:val="69CF4947"/>
    <w:rsid w:val="6A687275"/>
    <w:rsid w:val="734463A5"/>
    <w:rsid w:val="74345BD8"/>
    <w:rsid w:val="78591FAB"/>
    <w:rsid w:val="78DD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166A1CD-BB79-4E2B-87E0-7CFEC15BE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="Times New Roman" w:eastAsia="SimSun" w:hAnsi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Times New Roman" w:eastAsia="SimSun" w:hAnsi="Times New Roman"/>
      <w:kern w:val="2"/>
      <w:sz w:val="18"/>
      <w:szCs w:val="18"/>
    </w:rPr>
  </w:style>
  <w:style w:type="table" w:customStyle="1" w:styleId="TableGridLight1">
    <w:name w:val="Table Grid Light1"/>
    <w:basedOn w:val="TableNormal"/>
    <w:uiPriority w:val="40"/>
    <w:qFormat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30FC34-14D2-4FF3-A4DD-65CC54AFF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701</Words>
  <Characters>3996</Characters>
  <Application>Microsoft Office Word</Application>
  <DocSecurity>0</DocSecurity>
  <Lines>33</Lines>
  <Paragraphs>9</Paragraphs>
  <ScaleCrop>false</ScaleCrop>
  <Company>x</Company>
  <LinksUpToDate>false</LinksUpToDate>
  <CharactersWithSpaces>4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玉刚</dc:creator>
  <cp:lastModifiedBy>Papu</cp:lastModifiedBy>
  <cp:revision>17</cp:revision>
  <dcterms:created xsi:type="dcterms:W3CDTF">2024-06-03T10:10:00Z</dcterms:created>
  <dcterms:modified xsi:type="dcterms:W3CDTF">2024-08-02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66DC585742404D6A807C48B7708D0050_13</vt:lpwstr>
  </property>
</Properties>
</file>